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5164C" w14:textId="72C4D7BE" w:rsidR="008015B5" w:rsidRPr="002E6C81" w:rsidRDefault="008015B5" w:rsidP="008015B5">
      <w:pPr>
        <w:widowControl/>
        <w:spacing w:after="0" w:line="240" w:lineRule="auto"/>
        <w:rPr>
          <w:rFonts w:hint="eastAsia"/>
          <w:b/>
          <w:bCs/>
          <w:color w:val="0070C0"/>
          <w:sz w:val="21"/>
          <w:szCs w:val="21"/>
        </w:rPr>
      </w:pPr>
      <w:r w:rsidRPr="000106ED">
        <w:rPr>
          <w:rFonts w:hint="eastAsia"/>
          <w:b/>
          <w:bCs/>
          <w:color w:val="0070C0"/>
          <w:sz w:val="21"/>
          <w:szCs w:val="21"/>
        </w:rPr>
        <w:t xml:space="preserve">Appendix Table </w:t>
      </w:r>
      <w:r w:rsidR="003E21F1">
        <w:rPr>
          <w:rFonts w:hint="eastAsia"/>
          <w:b/>
          <w:bCs/>
          <w:color w:val="0070C0"/>
          <w:sz w:val="21"/>
          <w:szCs w:val="21"/>
        </w:rPr>
        <w:t>5</w:t>
      </w:r>
      <w:r w:rsidRPr="000106ED">
        <w:rPr>
          <w:rFonts w:hint="eastAsia"/>
          <w:b/>
          <w:bCs/>
          <w:color w:val="0070C0"/>
          <w:sz w:val="21"/>
          <w:szCs w:val="21"/>
        </w:rPr>
        <w:t>. Comparison of the Performance of Three Machine Learning Algorithms: Point Estimate and 95% Confidence Intervals.</w:t>
      </w:r>
    </w:p>
    <w:tbl>
      <w:tblPr>
        <w:tblW w:w="14884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701"/>
        <w:gridCol w:w="1560"/>
        <w:gridCol w:w="1559"/>
        <w:gridCol w:w="1417"/>
        <w:gridCol w:w="1418"/>
        <w:gridCol w:w="1417"/>
        <w:gridCol w:w="1701"/>
        <w:gridCol w:w="1843"/>
      </w:tblGrid>
      <w:tr w:rsidR="008015B5" w:rsidRPr="001B1C13" w14:paraId="3D645CED" w14:textId="77777777" w:rsidTr="00435D20">
        <w:trPr>
          <w:trHeight w:val="551"/>
        </w:trPr>
        <w:tc>
          <w:tcPr>
            <w:tcW w:w="993" w:type="dxa"/>
            <w:shd w:val="clear" w:color="auto" w:fill="auto"/>
            <w:vAlign w:val="center"/>
            <w:hideMark/>
          </w:tcPr>
          <w:p w14:paraId="2F55274B" w14:textId="77777777" w:rsidR="008015B5" w:rsidRPr="001B1C13" w:rsidRDefault="008015B5" w:rsidP="00435D20">
            <w:pPr>
              <w:widowControl/>
              <w:spacing w:after="0" w:line="240" w:lineRule="auto"/>
              <w:rPr>
                <w:rFonts w:ascii="宋体" w:eastAsia="宋体" w:hAnsi="宋体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1B1C13">
              <w:rPr>
                <w:rFonts w:ascii="宋体" w:eastAsia="宋体" w:hAnsi="宋体" w:cs="宋体"/>
                <w:color w:val="0070C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0D13F3C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等线" w:eastAsia="等线" w:hAnsi="等线" w:cs="宋体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261" w:type="dxa"/>
            <w:gridSpan w:val="2"/>
            <w:shd w:val="clear" w:color="auto" w:fill="auto"/>
            <w:vAlign w:val="center"/>
            <w:hideMark/>
          </w:tcPr>
          <w:p w14:paraId="2673DC95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等线" w:eastAsia="等线" w:hAnsi="等线" w:cs="宋体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Communication</w:t>
            </w:r>
            <w:r w:rsidRPr="00103C33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03C33">
              <w:rPr>
                <w:rFonts w:ascii="等线" w:eastAsia="等线" w:hAnsi="等线" w:cs="宋体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Problem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  <w:hideMark/>
          </w:tcPr>
          <w:p w14:paraId="45E1F64D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等线" w:eastAsia="等线" w:hAnsi="等线" w:cs="宋体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Diagnosis and Treatment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  <w:hideMark/>
          </w:tcPr>
          <w:p w14:paraId="08B2CE54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等线" w:eastAsia="等线" w:hAnsi="等线" w:cs="宋体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Management</w:t>
            </w:r>
            <w:r w:rsidRPr="00103C33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03C33">
              <w:rPr>
                <w:rFonts w:ascii="等线" w:eastAsia="等线" w:hAnsi="等线" w:cs="宋体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Problem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  <w:hideMark/>
          </w:tcPr>
          <w:p w14:paraId="4EA224A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等线" w:eastAsia="等线" w:hAnsi="等线" w:cs="宋体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Sense of</w:t>
            </w:r>
            <w:r w:rsidRPr="00103C33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03C33">
              <w:rPr>
                <w:rFonts w:ascii="等线" w:eastAsia="等线" w:hAnsi="等线" w:cs="宋体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responsibility</w:t>
            </w:r>
          </w:p>
        </w:tc>
      </w:tr>
      <w:tr w:rsidR="008015B5" w:rsidRPr="001B1C13" w14:paraId="55E8D2A1" w14:textId="77777777" w:rsidTr="00435D20">
        <w:trPr>
          <w:trHeight w:val="303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DD686" w14:textId="77777777" w:rsidR="008015B5" w:rsidRPr="001B1C13" w:rsidRDefault="008015B5" w:rsidP="00435D20">
            <w:pPr>
              <w:widowControl/>
              <w:spacing w:after="0" w:line="240" w:lineRule="auto"/>
              <w:rPr>
                <w:rFonts w:ascii="宋体" w:eastAsia="宋体" w:hAnsi="宋体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1B1C13">
              <w:rPr>
                <w:rFonts w:ascii="宋体" w:eastAsia="宋体" w:hAnsi="宋体" w:cs="宋体"/>
                <w:color w:val="0070C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BB823" w14:textId="77777777" w:rsidR="008015B5" w:rsidRPr="00103C33" w:rsidRDefault="008015B5" w:rsidP="00435D2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43C7F1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Training</w:t>
            </w:r>
          </w:p>
          <w:p w14:paraId="7E5A4F59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PE(</w:t>
            </w:r>
            <w:proofErr w:type="gramEnd"/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95% CI*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311A0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Validation</w:t>
            </w:r>
          </w:p>
          <w:p w14:paraId="2FE8108D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PE(</w:t>
            </w:r>
            <w:proofErr w:type="gramEnd"/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95% CI*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CFBA80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Training</w:t>
            </w:r>
          </w:p>
          <w:p w14:paraId="6032B310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PE(</w:t>
            </w:r>
            <w:proofErr w:type="gramEnd"/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95% CI*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0C62AD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Validation</w:t>
            </w:r>
          </w:p>
          <w:p w14:paraId="3A3255F9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PE(</w:t>
            </w:r>
            <w:proofErr w:type="gramEnd"/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95% CI*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9041B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Training</w:t>
            </w:r>
          </w:p>
          <w:p w14:paraId="32BF40B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PE(</w:t>
            </w:r>
            <w:proofErr w:type="gramEnd"/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95% CI*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1D20A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Validation</w:t>
            </w:r>
          </w:p>
          <w:p w14:paraId="2283C09F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PE(</w:t>
            </w:r>
            <w:proofErr w:type="gramEnd"/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95% CI*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15852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Training</w:t>
            </w:r>
          </w:p>
          <w:p w14:paraId="0426235A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PE(</w:t>
            </w:r>
            <w:proofErr w:type="gramEnd"/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95% CI*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26D3D7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Validation</w:t>
            </w:r>
          </w:p>
          <w:p w14:paraId="5A99B605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PE(</w:t>
            </w:r>
            <w:proofErr w:type="gramEnd"/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95% CI*)</w:t>
            </w:r>
          </w:p>
        </w:tc>
      </w:tr>
      <w:tr w:rsidR="008015B5" w:rsidRPr="001B1C13" w14:paraId="60607D0F" w14:textId="77777777" w:rsidTr="00435D20">
        <w:trPr>
          <w:trHeight w:val="303"/>
        </w:trPr>
        <w:tc>
          <w:tcPr>
            <w:tcW w:w="993" w:type="dxa"/>
            <w:vMerge w:val="restart"/>
            <w:tcBorders>
              <w:bottom w:val="nil"/>
            </w:tcBorders>
            <w:shd w:val="clear" w:color="auto" w:fill="auto"/>
            <w:vAlign w:val="center"/>
            <w:hideMark/>
          </w:tcPr>
          <w:p w14:paraId="5FE54B25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等线" w:eastAsia="等线" w:hAnsi="等线" w:cs="宋体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MLR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A80B06A" w14:textId="77777777" w:rsidR="008015B5" w:rsidRPr="00103C33" w:rsidRDefault="008015B5" w:rsidP="00435D2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5FCDAE1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 xml:space="preserve">0.83 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</w:t>
            </w:r>
            <w:r w:rsidRPr="002D0B5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3, 0.87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065B3B1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844C46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71 (0.69, 0.73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hideMark/>
          </w:tcPr>
          <w:p w14:paraId="18AB71DB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226CC8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9 (0.8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8</w:t>
            </w:r>
            <w:r w:rsidRPr="00226CC8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1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hideMark/>
          </w:tcPr>
          <w:p w14:paraId="043BAF4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3 (0.8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2</w:t>
            </w: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85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hideMark/>
          </w:tcPr>
          <w:p w14:paraId="00BF4282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9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9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1.00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hideMark/>
          </w:tcPr>
          <w:p w14:paraId="44672C4D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7 (0.96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9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451B4CDB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1.00 (0.99, 1.00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14:paraId="43604C6B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9 (0.98, 1.00)</w:t>
            </w:r>
          </w:p>
        </w:tc>
      </w:tr>
      <w:tr w:rsidR="008015B5" w:rsidRPr="001B1C13" w14:paraId="4AC7AE79" w14:textId="77777777" w:rsidTr="00435D20">
        <w:trPr>
          <w:trHeight w:val="303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0AAA0A2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E14E2D" w14:textId="77777777" w:rsidR="008015B5" w:rsidRPr="00103C33" w:rsidRDefault="008015B5" w:rsidP="00435D2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8100C5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 xml:space="preserve">0.95 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0.95, 0.9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075909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 xml:space="preserve">0.91 </w:t>
            </w:r>
            <w:r w:rsidRPr="00844C46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0.90, 0.9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EF9571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226CC8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8 (0.8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5</w:t>
            </w:r>
            <w:r w:rsidRPr="00226CC8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4514D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1 (0.79, 0.8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3CB766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4 (0.93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6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54883D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8 (0.86, 0.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89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FB713C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6 (0.95, 0.9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340C46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9 (0.88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2</w:t>
            </w: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015B5" w:rsidRPr="001B1C13" w14:paraId="0D1BF72D" w14:textId="77777777" w:rsidTr="00435D20">
        <w:trPr>
          <w:trHeight w:val="303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97D380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DAC60D" w14:textId="77777777" w:rsidR="008015B5" w:rsidRPr="00103C33" w:rsidRDefault="008015B5" w:rsidP="00435D2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f1-sco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EC96F8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 xml:space="preserve">0.89 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0.88, 0.9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68956A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 xml:space="preserve">0.80 </w:t>
            </w:r>
            <w:r w:rsidRPr="00844C46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0.79, 0.8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38DDF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226CC8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8 (0.86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1</w:t>
            </w:r>
            <w:r w:rsidRPr="00226CC8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A76FF9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2 (0.8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2</w:t>
            </w: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8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7F5BE0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6 (0.95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9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F497F7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2 (0.90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6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768E4F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8 (0.97, 0.9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3E53A6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4 (0.93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6</w:t>
            </w: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015B5" w:rsidRPr="001B1C13" w14:paraId="236C5001" w14:textId="77777777" w:rsidTr="00435D20">
        <w:trPr>
          <w:trHeight w:val="303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4E63418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93FC8" w14:textId="77777777" w:rsidR="008015B5" w:rsidRPr="00103C33" w:rsidRDefault="008015B5" w:rsidP="00435D2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0F62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AUC</w:t>
            </w:r>
            <w:r w:rsidRPr="000F62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0A4EF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F56C00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9 (0.89, 0.9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4576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0.87 </w:t>
            </w:r>
            <w:r w:rsidRPr="00844C46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0.8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6</w:t>
            </w:r>
            <w:r w:rsidRPr="00844C46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8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9</w:t>
            </w:r>
            <w:r w:rsidRPr="00844C46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B1966D5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226CC8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2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1</w:t>
            </w:r>
            <w:r w:rsidRPr="00226CC8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88AA22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9 (0.87, 0.9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97B11BA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2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2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4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163CD75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9 (0.87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3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CCDE6E2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7 (0.96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9</w:t>
            </w: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21F3CCD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4 (0.93, 0.95)</w:t>
            </w:r>
          </w:p>
        </w:tc>
      </w:tr>
      <w:tr w:rsidR="008015B5" w:rsidRPr="001B1C13" w14:paraId="0D92D930" w14:textId="77777777" w:rsidTr="00435D20">
        <w:trPr>
          <w:trHeight w:val="303"/>
        </w:trPr>
        <w:tc>
          <w:tcPr>
            <w:tcW w:w="993" w:type="dxa"/>
            <w:vMerge/>
            <w:tcBorders>
              <w:top w:val="nil"/>
            </w:tcBorders>
            <w:vAlign w:val="center"/>
          </w:tcPr>
          <w:p w14:paraId="0D45ED70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B2A892" w14:textId="77777777" w:rsidR="008015B5" w:rsidRPr="00103C33" w:rsidRDefault="008015B5" w:rsidP="00435D2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0F62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F9BC6F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 xml:space="preserve">0.95 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0.95, 0.97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BECE89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0.91 </w:t>
            </w:r>
            <w:r w:rsidRPr="00844C46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0.90, 0.9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0619F0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226CC8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8 (0.8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8</w:t>
            </w:r>
            <w:r w:rsidRPr="00226CC8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1DE08F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1 (0.79, 0.8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3C95A8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4 (0.93, 0.95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462159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2 (0.90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3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7A52F0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6 (0.95, 0.9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CC818D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9 (0.8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7</w:t>
            </w: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0)</w:t>
            </w:r>
          </w:p>
        </w:tc>
      </w:tr>
      <w:tr w:rsidR="008015B5" w:rsidRPr="001B1C13" w14:paraId="3A57C16C" w14:textId="77777777" w:rsidTr="00435D20">
        <w:trPr>
          <w:trHeight w:val="303"/>
        </w:trPr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55A2CD8B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等线" w:eastAsia="等线" w:hAnsi="等线" w:cs="宋体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SVM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1B435CB" w14:textId="77777777" w:rsidR="008015B5" w:rsidRPr="00103C33" w:rsidRDefault="008015B5" w:rsidP="00435D2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980A6F4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0.75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(0.73, 0.76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791C24C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 xml:space="preserve">0.67 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0.67, 0.69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hideMark/>
          </w:tcPr>
          <w:p w14:paraId="6DD7A769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1.00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7</w:t>
            </w: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1.00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hideMark/>
          </w:tcPr>
          <w:p w14:paraId="053E6421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5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5</w:t>
            </w: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6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hideMark/>
          </w:tcPr>
          <w:p w14:paraId="4593F891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1.00 (0.99, 1.00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hideMark/>
          </w:tcPr>
          <w:p w14:paraId="58B39D74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9 (0.98, 1.0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7DAC4F9E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1.00 (0.99, 1.00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14:paraId="5677507D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1.00 (0.99, 1.00)</w:t>
            </w:r>
          </w:p>
        </w:tc>
      </w:tr>
      <w:tr w:rsidR="008015B5" w:rsidRPr="001B1C13" w14:paraId="3C17A50C" w14:textId="77777777" w:rsidTr="00435D20">
        <w:trPr>
          <w:trHeight w:val="303"/>
        </w:trPr>
        <w:tc>
          <w:tcPr>
            <w:tcW w:w="993" w:type="dxa"/>
            <w:vMerge/>
            <w:vAlign w:val="center"/>
            <w:hideMark/>
          </w:tcPr>
          <w:p w14:paraId="53A4294B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D11303" w14:textId="77777777" w:rsidR="008015B5" w:rsidRPr="00103C33" w:rsidRDefault="008015B5" w:rsidP="00435D2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D34216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 xml:space="preserve">1.00 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0.98, 1.0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9B4AB2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 xml:space="preserve">0.98 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8D3627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6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6</w:t>
            </w: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634571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1 (0.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81</w:t>
            </w: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8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6BE0A2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8 (0.97, 0.9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9585DD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2 (0.90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5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3D2F0D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6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4</w:t>
            </w: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42CF4E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2 (0.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90</w:t>
            </w: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4</w:t>
            </w: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015B5" w:rsidRPr="001B1C13" w14:paraId="2D404FCD" w14:textId="77777777" w:rsidTr="00435D20">
        <w:trPr>
          <w:trHeight w:val="303"/>
        </w:trPr>
        <w:tc>
          <w:tcPr>
            <w:tcW w:w="993" w:type="dxa"/>
            <w:vMerge/>
            <w:vAlign w:val="center"/>
            <w:hideMark/>
          </w:tcPr>
          <w:p w14:paraId="7223A2A9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241D69" w14:textId="77777777" w:rsidR="008015B5" w:rsidRPr="00103C33" w:rsidRDefault="008015B5" w:rsidP="00435D2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f1-sco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89344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 xml:space="preserve">0.86 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0.84, 0.8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A6D67D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 xml:space="preserve">0.80 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0.78, 0.8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7F65D5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8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4</w:t>
            </w: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726FDA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7 (0.8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6</w:t>
            </w: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8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39BF02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9 (0.98, 1.0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618E2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5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5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96A976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8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5</w:t>
            </w: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EFD80E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6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4</w:t>
            </w: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8</w:t>
            </w: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015B5" w:rsidRPr="001B1C13" w14:paraId="408591C1" w14:textId="77777777" w:rsidTr="00435D20">
        <w:trPr>
          <w:trHeight w:val="303"/>
        </w:trPr>
        <w:tc>
          <w:tcPr>
            <w:tcW w:w="993" w:type="dxa"/>
            <w:vMerge/>
            <w:vAlign w:val="center"/>
            <w:hideMark/>
          </w:tcPr>
          <w:p w14:paraId="17424697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ABD89" w14:textId="77777777" w:rsidR="008015B5" w:rsidRPr="00103C33" w:rsidRDefault="008015B5" w:rsidP="00435D2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0F62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AUC</w:t>
            </w:r>
            <w:r w:rsidRPr="000F62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610D4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F56C00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8 (0.98, 0.9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0699D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2 (0.89, 0.9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A006249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4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2</w:t>
            </w: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BC7517A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1 (0.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91</w:t>
            </w: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88D8FAF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8 (0.97, 0.9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9CE08AA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6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6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02F1E4C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9 (0.98, 1.0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AAA40D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5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3</w:t>
            </w: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7</w:t>
            </w: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015B5" w:rsidRPr="001B1C13" w14:paraId="541D7E88" w14:textId="77777777" w:rsidTr="00435D20">
        <w:trPr>
          <w:trHeight w:val="303"/>
        </w:trPr>
        <w:tc>
          <w:tcPr>
            <w:tcW w:w="993" w:type="dxa"/>
            <w:vMerge/>
            <w:vAlign w:val="center"/>
          </w:tcPr>
          <w:p w14:paraId="5F356E4E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D59455" w14:textId="77777777" w:rsidR="008015B5" w:rsidRPr="00103C33" w:rsidRDefault="008015B5" w:rsidP="00435D2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0F62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A84D3B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8 (0.98, 0.99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A7ADCB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0.98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(0.97, 0.9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C32B05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6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6</w:t>
            </w: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565CB2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1 (0.79, 0.8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5</w:t>
            </w: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2EF87F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8 (0.97, 0.9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000631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2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1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FA486B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6 (0.95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8</w:t>
            </w: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B8D058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2 (0.91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4</w:t>
            </w: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015B5" w:rsidRPr="001B1C13" w14:paraId="6172DBC8" w14:textId="77777777" w:rsidTr="00435D20">
        <w:trPr>
          <w:trHeight w:val="303"/>
        </w:trPr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0A8C1AF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等线" w:eastAsia="等线" w:hAnsi="等线" w:cs="宋体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MNB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BF29333" w14:textId="77777777" w:rsidR="008015B5" w:rsidRPr="00103C33" w:rsidRDefault="008015B5" w:rsidP="00435D2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405EAD6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0.73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(0.71, 0.75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hideMark/>
          </w:tcPr>
          <w:p w14:paraId="520EEF61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E7236B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67 (0.6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6</w:t>
            </w:r>
            <w:r w:rsidRPr="00E7236B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69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hideMark/>
          </w:tcPr>
          <w:p w14:paraId="22023BB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65</w:t>
            </w: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65</w:t>
            </w: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6</w:t>
            </w: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9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hideMark/>
          </w:tcPr>
          <w:p w14:paraId="4AB9053D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5 (0.94, 0.96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hideMark/>
          </w:tcPr>
          <w:p w14:paraId="370ACC61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1.00 (0.99, 1.00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hideMark/>
          </w:tcPr>
          <w:p w14:paraId="344F693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9 (0.98, 1.0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658399B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1.00 (0.99, 1.00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14:paraId="04AC4F82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1.00 (0.99, 1.00)</w:t>
            </w:r>
          </w:p>
        </w:tc>
      </w:tr>
      <w:tr w:rsidR="008015B5" w:rsidRPr="001B1C13" w14:paraId="6C82B673" w14:textId="77777777" w:rsidTr="00435D20">
        <w:trPr>
          <w:trHeight w:val="303"/>
        </w:trPr>
        <w:tc>
          <w:tcPr>
            <w:tcW w:w="993" w:type="dxa"/>
            <w:vMerge/>
            <w:vAlign w:val="center"/>
            <w:hideMark/>
          </w:tcPr>
          <w:p w14:paraId="0E667248" w14:textId="77777777" w:rsidR="008015B5" w:rsidRPr="001B1C13" w:rsidRDefault="008015B5" w:rsidP="00435D20">
            <w:pPr>
              <w:widowControl/>
              <w:spacing w:after="0" w:line="240" w:lineRule="auto"/>
              <w:rPr>
                <w:rFonts w:ascii="宋体" w:eastAsia="宋体" w:hAnsi="宋体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3AF9D8" w14:textId="77777777" w:rsidR="008015B5" w:rsidRPr="00103C33" w:rsidRDefault="008015B5" w:rsidP="00435D2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8F8418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 xml:space="preserve">1.00 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0.99, 1.0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CB8880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E7236B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6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3</w:t>
            </w:r>
            <w:r w:rsidRPr="00E7236B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40730A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4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1</w:t>
            </w: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8A069F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1 (0.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81</w:t>
            </w: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8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5</w:t>
            </w: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2CE03F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6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6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8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A3AC99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2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1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215002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7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5</w:t>
            </w: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9</w:t>
            </w: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07422D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2 (0.91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4</w:t>
            </w: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015B5" w:rsidRPr="001B1C13" w14:paraId="6D7B8544" w14:textId="77777777" w:rsidTr="00435D20">
        <w:trPr>
          <w:trHeight w:val="303"/>
        </w:trPr>
        <w:tc>
          <w:tcPr>
            <w:tcW w:w="993" w:type="dxa"/>
            <w:vMerge/>
            <w:vAlign w:val="center"/>
            <w:hideMark/>
          </w:tcPr>
          <w:p w14:paraId="6D9E4E97" w14:textId="77777777" w:rsidR="008015B5" w:rsidRPr="001B1C13" w:rsidRDefault="008015B5" w:rsidP="00435D20">
            <w:pPr>
              <w:widowControl/>
              <w:spacing w:after="0" w:line="240" w:lineRule="auto"/>
              <w:rPr>
                <w:rFonts w:ascii="宋体" w:eastAsia="宋体" w:hAnsi="宋体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39D796" w14:textId="77777777" w:rsidR="008015B5" w:rsidRPr="00103C33" w:rsidRDefault="008015B5" w:rsidP="00435D2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>f1-sco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10828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 xml:space="preserve">0.84 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0.83, 8.8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6BC085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E7236B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0 (0.7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7</w:t>
            </w:r>
            <w:r w:rsidRPr="00E7236B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8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C57B7F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6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4</w:t>
            </w:r>
            <w:r w:rsidRPr="00F256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1F6E10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7 (0.8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3</w:t>
            </w: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8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CE14C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8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8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FF321E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5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4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3278FD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8 (0.97, 0.9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58532C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6 (0.95, 0.97)</w:t>
            </w:r>
          </w:p>
        </w:tc>
      </w:tr>
      <w:tr w:rsidR="008015B5" w:rsidRPr="001B1C13" w14:paraId="7E15718D" w14:textId="77777777" w:rsidTr="00435D20">
        <w:trPr>
          <w:trHeight w:val="303"/>
        </w:trPr>
        <w:tc>
          <w:tcPr>
            <w:tcW w:w="993" w:type="dxa"/>
            <w:vMerge/>
            <w:vAlign w:val="center"/>
            <w:hideMark/>
          </w:tcPr>
          <w:p w14:paraId="36B46A14" w14:textId="77777777" w:rsidR="008015B5" w:rsidRPr="001B1C13" w:rsidRDefault="008015B5" w:rsidP="00435D20">
            <w:pPr>
              <w:widowControl/>
              <w:spacing w:after="0" w:line="240" w:lineRule="auto"/>
              <w:rPr>
                <w:rFonts w:ascii="宋体" w:eastAsia="宋体" w:hAnsi="宋体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65C27" w14:textId="77777777" w:rsidR="008015B5" w:rsidRPr="00103C33" w:rsidRDefault="008015B5" w:rsidP="00435D2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0F62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AUC</w:t>
            </w:r>
            <w:r w:rsidRPr="000F62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A2AAC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F56C00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4 (0.94, 0.9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4E3CE8B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E7236B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1</w:t>
            </w:r>
            <w:r w:rsidRPr="00E7236B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88</w:t>
            </w:r>
            <w:r w:rsidRPr="00E7236B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3</w:t>
            </w:r>
            <w:r w:rsidRPr="00E7236B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77DF8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EB5547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7 (0.8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5</w:t>
            </w:r>
            <w:r w:rsidRPr="00EB5547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D2853E8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5 (0.8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5</w:t>
            </w: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8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F27C9B0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8 (0.97, 0.9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471600B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2 (0.90, 0.9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C7E709E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7 (0.96, 0.9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9B34972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3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1</w:t>
            </w: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4)</w:t>
            </w:r>
          </w:p>
        </w:tc>
      </w:tr>
      <w:tr w:rsidR="008015B5" w:rsidRPr="001B1C13" w14:paraId="67C74D6D" w14:textId="77777777" w:rsidTr="00435D20">
        <w:trPr>
          <w:trHeight w:val="303"/>
        </w:trPr>
        <w:tc>
          <w:tcPr>
            <w:tcW w:w="993" w:type="dxa"/>
            <w:vMerge/>
            <w:vAlign w:val="center"/>
          </w:tcPr>
          <w:p w14:paraId="17B237F2" w14:textId="77777777" w:rsidR="008015B5" w:rsidRPr="001B1C13" w:rsidRDefault="008015B5" w:rsidP="00435D20">
            <w:pPr>
              <w:widowControl/>
              <w:spacing w:after="0" w:line="240" w:lineRule="auto"/>
              <w:rPr>
                <w:rFonts w:ascii="宋体" w:eastAsia="宋体" w:hAnsi="宋体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B18ECFF" w14:textId="77777777" w:rsidR="008015B5" w:rsidRPr="00103C33" w:rsidRDefault="008015B5" w:rsidP="00435D2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0F6214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648C14F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 xml:space="preserve">1.00 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0.99, 1.00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602CE943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E7236B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6 (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4</w:t>
            </w:r>
            <w:r w:rsidRPr="00E7236B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8</w:t>
            </w:r>
            <w:r w:rsidRPr="00E7236B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5FD8908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03C33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  <w:t xml:space="preserve">0.94 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(0.92, 0.9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5A7EBBA4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81 (0.79, 0.8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4</w:t>
            </w:r>
            <w:r w:rsidRPr="0011159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4AF16436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6 (0.95, 0.9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299E3918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2 (0.90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5</w:t>
            </w:r>
            <w:r w:rsidRPr="00357AEA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6012084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7 (0.96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9</w:t>
            </w:r>
            <w:r w:rsidRPr="00583C5D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644936C7" w14:textId="77777777" w:rsidR="008015B5" w:rsidRPr="00103C33" w:rsidRDefault="008015B5" w:rsidP="00435D2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  <w14:ligatures w14:val="none"/>
              </w:rPr>
            </w:pP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0.92 (0.91, 0.9</w:t>
            </w:r>
            <w:r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4</w:t>
            </w:r>
            <w:r w:rsidRPr="005161E5">
              <w:rPr>
                <w:rFonts w:ascii="Times New Roman" w:eastAsia="宋体" w:hAnsi="Times New Roman" w:cs="Times New Roman" w:hint="eastAsia"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</w:tbl>
    <w:p w14:paraId="13933A1D" w14:textId="5D81479C" w:rsidR="0055147D" w:rsidRDefault="0055147D">
      <w:pPr>
        <w:rPr>
          <w:rFonts w:hint="eastAsia"/>
        </w:rPr>
      </w:pPr>
    </w:p>
    <w:p w14:paraId="1D6783F5" w14:textId="77777777" w:rsidR="008015B5" w:rsidRDefault="008015B5">
      <w:pPr>
        <w:rPr>
          <w:rFonts w:hint="eastAsia"/>
        </w:rPr>
      </w:pPr>
    </w:p>
    <w:sectPr w:rsidR="008015B5" w:rsidSect="008015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47D"/>
    <w:rsid w:val="003E21F1"/>
    <w:rsid w:val="0055147D"/>
    <w:rsid w:val="00692927"/>
    <w:rsid w:val="00731E3C"/>
    <w:rsid w:val="008015B5"/>
    <w:rsid w:val="00CC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CD234"/>
  <w15:chartTrackingRefBased/>
  <w15:docId w15:val="{D5F0DE7E-7C7F-422C-9006-661D9D749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514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14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14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14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14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147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147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147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147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14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14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14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14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14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514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14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14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14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14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1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14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14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14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14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14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14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14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14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14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42201</dc:creator>
  <cp:keywords/>
  <dc:description/>
  <cp:lastModifiedBy>d42201</cp:lastModifiedBy>
  <cp:revision>2</cp:revision>
  <dcterms:created xsi:type="dcterms:W3CDTF">2025-01-05T05:11:00Z</dcterms:created>
  <dcterms:modified xsi:type="dcterms:W3CDTF">2025-01-05T05:11:00Z</dcterms:modified>
</cp:coreProperties>
</file>